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73CCCE">
      <w:pPr>
        <w:pStyle w:val="2"/>
        <w:keepNext w:val="0"/>
        <w:keepLines w:val="0"/>
        <w:widowControl/>
        <w:suppressLineNumbers w:val="0"/>
        <w:spacing w:before="0" w:beforeAutospacing="0" w:after="137" w:afterAutospacing="0"/>
        <w:ind w:left="0" w:right="0"/>
        <w:rPr>
          <w:rFonts w:hint="default" w:ascii="Times New Roman" w:hAnsi="Times New Roman" w:cs="Times New Roman"/>
          <w:sz w:val="21"/>
          <w:szCs w:val="21"/>
        </w:rPr>
      </w:pPr>
      <w:r>
        <w:rPr>
          <w:rStyle w:val="5"/>
          <w:rFonts w:hint="default" w:ascii="Times New Roman" w:hAnsi="Times New Roman" w:eastAsia="var(--dsw-font-markdown-base)" w:cs="Times New Roman"/>
          <w:b/>
          <w:bCs/>
          <w:i w:val="0"/>
          <w:iCs w:val="0"/>
          <w:caps w:val="0"/>
          <w:color w:val="800080"/>
          <w:spacing w:val="0"/>
          <w:sz w:val="21"/>
          <w:szCs w:val="21"/>
          <w:shd w:val="clear" w:fill="FFFFFF"/>
        </w:rPr>
        <w:t>Self-Rating Depression Scale (SDS)</w:t>
      </w:r>
      <w:bookmarkStart w:id="0" w:name="_GoBack"/>
      <w:bookmarkEnd w:id="0"/>
    </w:p>
    <w:tbl>
      <w:tblPr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47"/>
        <w:gridCol w:w="3072"/>
        <w:gridCol w:w="1174"/>
        <w:gridCol w:w="1302"/>
        <w:gridCol w:w="1358"/>
        <w:gridCol w:w="1090"/>
      </w:tblGrid>
      <w:tr w14:paraId="453598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nil"/>
            </w:tcBorders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08998FB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ead)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ead)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o.</w:t>
            </w:r>
          </w:p>
        </w:tc>
        <w:tc>
          <w:tcPr>
            <w:tcW w:w="0" w:type="auto"/>
            <w:tcBorders>
              <w:top w:val="nil"/>
            </w:tcBorders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41CFC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ead)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ead)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Question</w:t>
            </w:r>
          </w:p>
        </w:tc>
        <w:tc>
          <w:tcPr>
            <w:tcW w:w="0" w:type="auto"/>
            <w:tcBorders>
              <w:top w:val="nil"/>
            </w:tcBorders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0A09AA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ead)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ead)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Little or None</w:t>
            </w:r>
          </w:p>
        </w:tc>
        <w:tc>
          <w:tcPr>
            <w:tcW w:w="0" w:type="auto"/>
            <w:tcBorders>
              <w:top w:val="nil"/>
            </w:tcBorders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2A757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ead)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ead)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ome of the time</w:t>
            </w:r>
          </w:p>
        </w:tc>
        <w:tc>
          <w:tcPr>
            <w:tcW w:w="0" w:type="auto"/>
            <w:tcBorders>
              <w:top w:val="nil"/>
            </w:tcBorders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FDAD31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ead)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ead)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Good part of time</w:t>
            </w:r>
          </w:p>
        </w:tc>
        <w:tc>
          <w:tcPr>
            <w:tcW w:w="0" w:type="auto"/>
            <w:tcBorders>
              <w:top w:val="nil"/>
            </w:tcBorders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701104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ead)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ead)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Most of time</w:t>
            </w:r>
          </w:p>
        </w:tc>
      </w:tr>
      <w:tr w14:paraId="136D47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4E50DC5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78BF0C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 feel down-hearted and blue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EE561E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5CB1D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BBBFD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5C1A0AD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446ADF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2007205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24529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 feel best in the morning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F9CDAE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1A2E89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C03235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3B5C10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063696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2C5A394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2A3EAF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 have crying spells or feel like it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C0DDE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6F557A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C188BF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32D9FE6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0D5507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3C37F8D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66D618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 have trouble sleeping at night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4D75C3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C5396A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DA066D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7EC3604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5F5684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7612A19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4B35C1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 eat as much as I used to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AF25E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E91E36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62CED8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2E50177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67EE8E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07688AF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74D8B4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 still enjoy sex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F157B4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3ABE0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CDE5AF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1250F66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48FB2B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45640BC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7C55B6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 notice that I am losing weight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5C5C5D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E0885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ED52D4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23B884D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19667F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676666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BA7A2D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 have trouble with constipation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24182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129758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DF4081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5540FA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41CDD8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0ACD4E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A5C4AA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My heart beats faster than usual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192764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ED8A6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195D03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4093640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34A58A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7BE1B9B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E0E3EB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 get tired for no reason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3AAC63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E283E4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DE62FE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0DB5159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23FF07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64187F0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FC1A5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My mind is as clear as it used to be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2878B2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D39345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824CF5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120194C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59C7EE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00DD4DF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F2EFDA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 find it easy to do the things I used to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82EC72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C31908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FDB97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2808524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67AE8D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67D7F3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62F833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 am restless and can't keep still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6F6359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B7DD14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BE0289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696D82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69A3A2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2A2197C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16EAA7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 feel hopeful about the future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80606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1D517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F78307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184BBF7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5A6417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3AE9F12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381599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 am more irritable than usual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B85143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CD08D0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5E751F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5F34188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2A6FBF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EA454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D897BA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 find it easy to make decisions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3162A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1DB44A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6CADA9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64DCF17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6F033A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C4EE22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FEF883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 feel that I am useful and needed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CE878E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E64916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C7ABE6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57027A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100E97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2B3D742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61C0FF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My life is pretty full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B56AF0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B4C31D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CC0016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3BD1B54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31645B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843C40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F7AC3F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 feel that others would be better off if I were dead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FBBD80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92E1D3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66317A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6A9CA0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52271B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1E452D6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A8B62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 still enjoy the things I used to do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D9CD72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430A8B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469FC8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64ACCEA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</w:tr>
    </w:tbl>
    <w:p w14:paraId="2FBD8AF4"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var(--dsw-font-markdown-base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ar(--dsw-font-markdown-table-head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var(--dsw-font-markdown-table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D41E9F"/>
    <w:rsid w:val="1FD41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5T13:22:00Z</dcterms:created>
  <dc:creator>kcy</dc:creator>
  <cp:lastModifiedBy>kcy</cp:lastModifiedBy>
  <dcterms:modified xsi:type="dcterms:W3CDTF">2025-10-15T13:23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61AC51C30C744EEAB948CE62DD42F1F3_11</vt:lpwstr>
  </property>
  <property fmtid="{D5CDD505-2E9C-101B-9397-08002B2CF9AE}" pid="4" name="KSOTemplateDocerSaveRecord">
    <vt:lpwstr>eyJoZGlkIjoiZWVmOGM5ZThhNTYyZmNjM2NlYzViMTQ3ZDVlODBkY2YiLCJ1c2VySWQiOiIzOTQzMDkzMjgifQ==</vt:lpwstr>
  </property>
</Properties>
</file>